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82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8"/>
        <w:gridCol w:w="670"/>
        <w:gridCol w:w="1123"/>
        <w:gridCol w:w="1080"/>
        <w:gridCol w:w="1620"/>
        <w:gridCol w:w="1440"/>
        <w:gridCol w:w="990"/>
        <w:gridCol w:w="2430"/>
        <w:gridCol w:w="701"/>
      </w:tblGrid>
      <w:tr>
        <w:trPr>
          <w:trHeight w:val="315" w:hRule="atLeast"/>
        </w:trPr>
        <w:tc>
          <w:tcPr>
            <w:tcW w:w="10582" w:type="dxa"/>
            <w:gridSpan w:val="9"/>
            <w:tcBorders/>
            <w:vAlign w:val="bottom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dditional Table S1. CR and unknown strains of Golden-Syrian hamsters fed dietary fat and cholesterol supplemented non-purified diets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52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Ref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% Fat (w/w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% CH (w/w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iet 1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Diet 2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 xml:space="preserve">Outcome </w:t>
            </w:r>
          </w:p>
        </w:tc>
        <w:tc>
          <w:tcPr>
            <w:tcW w:w="243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  <w:t>Outcome Variable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w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15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w + C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w + C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w + C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ow + CH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anola O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3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tick Margari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oybean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 wet weight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8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HC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A + CLA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↔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with lesion (% 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G ble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: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 ci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fatty streak area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G ble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8: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 tran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fatty streak area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G ble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 ci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fatty streak area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G ble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4: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 tran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fatty streak area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36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TAG blen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 ci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8:1 trans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fatty streak area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45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A-Sunflower O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nflower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Aorta fatty streak area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3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R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live Oil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Sunflower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↓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ug)/aorta (mg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64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Olive Oil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Lesion area covered (mm²)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5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[57]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UNK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Butt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heese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↑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  <w:t>CE (nmol)/aorta</w:t>
            </w:r>
          </w:p>
        </w:tc>
        <w:tc>
          <w:tcPr>
            <w:tcW w:w="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  <w:t>CH: cholesterol; CO: coconut oil; CLA: conjugated linoleic acid; LA: linoleic acid; CE: cholesteryl ester; TAG: triacylglycerol; OA: oleic acid</w:t>
      </w:r>
    </w:p>
    <w:p>
      <w:pPr>
        <w:pStyle w:val="Normal"/>
        <w:spacing w:before="0" w:after="200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21:40:00Z</dcterms:created>
  <dc:creator>Alice Dillard</dc:creator>
  <dc:description/>
  <cp:keywords/>
  <dc:language>en-US</dc:language>
  <cp:lastModifiedBy>Alice Dillard</cp:lastModifiedBy>
  <dcterms:modified xsi:type="dcterms:W3CDTF">2010-12-02T14:42:00Z</dcterms:modified>
  <cp:revision>5</cp:revision>
  <dc:subject/>
  <dc:title/>
</cp:coreProperties>
</file>